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AED75" w14:textId="25F9D345" w:rsidR="00FA2417" w:rsidRDefault="00FA2417" w:rsidP="00FA2417">
      <w:pPr>
        <w:pStyle w:val="ListParagraph"/>
        <w:ind w:left="270"/>
        <w:rPr>
          <w:rFonts w:ascii="Times New Roman" w:hAnsi="Times New Roman" w:cs="Times New Roman"/>
          <w:b/>
          <w:bCs/>
        </w:rPr>
      </w:pPr>
      <w:r w:rsidRPr="00FA2417">
        <w:rPr>
          <w:rFonts w:ascii="Times New Roman" w:hAnsi="Times New Roman" w:cs="Times New Roman"/>
          <w:b/>
          <w:bCs/>
        </w:rPr>
        <w:t>Supporting Information</w:t>
      </w:r>
    </w:p>
    <w:p w14:paraId="7C2ABEA7" w14:textId="77777777" w:rsidR="00FA2417" w:rsidRDefault="00FA2417" w:rsidP="00FA2417">
      <w:pPr>
        <w:pStyle w:val="ListParagraph"/>
        <w:ind w:left="270"/>
        <w:rPr>
          <w:rFonts w:ascii="Times New Roman" w:hAnsi="Times New Roman" w:cs="Times New Roman"/>
          <w:b/>
          <w:bCs/>
        </w:rPr>
      </w:pPr>
    </w:p>
    <w:p w14:paraId="5E94497F" w14:textId="0EBF5483" w:rsidR="00FA2417" w:rsidRPr="00FA2417" w:rsidRDefault="00FA2417" w:rsidP="00FA2417">
      <w:pPr>
        <w:pStyle w:val="ListParagraph"/>
        <w:ind w:left="270"/>
        <w:rPr>
          <w:rFonts w:eastAsiaTheme="minorEastAsia"/>
          <w:b/>
          <w:bCs/>
          <w:sz w:val="24"/>
          <w:szCs w:val="24"/>
        </w:rPr>
      </w:pPr>
      <w:r w:rsidRPr="00FA2417">
        <w:rPr>
          <w:rFonts w:ascii="Times New Roman" w:hAnsi="Times New Roman" w:cs="Times New Roman"/>
          <w:b/>
          <w:bCs/>
        </w:rPr>
        <w:t>S1</w:t>
      </w:r>
      <w:r w:rsidRPr="00FA2417">
        <w:rPr>
          <w:rFonts w:ascii="Times New Roman" w:hAnsi="Times New Roman" w:cs="Times New Roman"/>
          <w:b/>
          <w:bCs/>
          <w:sz w:val="24"/>
          <w:szCs w:val="24"/>
        </w:rPr>
        <w:t xml:space="preserve"> Table A </w:t>
      </w:r>
      <w:r w:rsidRPr="00FA2417">
        <w:rPr>
          <w:rFonts w:ascii="Times New Roman" w:hAnsi="Times New Roman" w:cs="Times New Roman"/>
          <w:sz w:val="24"/>
          <w:szCs w:val="24"/>
        </w:rPr>
        <w:t>– Patient characteristics and risk factors by renal function status at enrollment.</w:t>
      </w:r>
      <w:r w:rsidRPr="00F730FC">
        <w:fldChar w:fldCharType="begin"/>
      </w:r>
      <w:r w:rsidRPr="00F730FC">
        <w:instrText xml:space="preserve"> LINK Excel.Sheet.12 "C:\\Users\\etimacedo\\Dropbox\\Dropbox\\Documents 2018\\1. 2018 Docs\\1. 0 by25 ISN\\1. Pilot Project\\1.2. Manuscript\\2. Main Manuscript\\Table 3.xlsx" Sheet4!R1C1:R53C5 \a \f 4 \h  \* MERGEFORMAT </w:instrText>
      </w:r>
      <w:r w:rsidRPr="00F730FC">
        <w:fldChar w:fldCharType="separate"/>
      </w:r>
    </w:p>
    <w:tbl>
      <w:tblPr>
        <w:tblW w:w="10800" w:type="dxa"/>
        <w:tblCellMar>
          <w:left w:w="96" w:type="dxa"/>
          <w:right w:w="96" w:type="dxa"/>
        </w:tblCellMar>
        <w:tblLook w:val="04A0" w:firstRow="1" w:lastRow="0" w:firstColumn="1" w:lastColumn="0" w:noHBand="0" w:noVBand="1"/>
      </w:tblPr>
      <w:tblGrid>
        <w:gridCol w:w="1418"/>
        <w:gridCol w:w="76"/>
        <w:gridCol w:w="1806"/>
        <w:gridCol w:w="2141"/>
        <w:gridCol w:w="2042"/>
        <w:gridCol w:w="1993"/>
        <w:gridCol w:w="467"/>
        <w:gridCol w:w="704"/>
        <w:gridCol w:w="153"/>
      </w:tblGrid>
      <w:tr w:rsidR="00FA2417" w:rsidRPr="0059107D" w14:paraId="53819EDF" w14:textId="77777777" w:rsidTr="00F25D7F">
        <w:trPr>
          <w:trHeight w:val="212"/>
        </w:trPr>
        <w:tc>
          <w:tcPr>
            <w:tcW w:w="1494" w:type="dxa"/>
            <w:gridSpan w:val="2"/>
            <w:vMerge w:val="restart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shd w:val="clear" w:color="000000" w:fill="FFFFFF"/>
            <w:vAlign w:val="center"/>
          </w:tcPr>
          <w:p w14:paraId="79D46B05" w14:textId="77777777" w:rsidR="00FA2417" w:rsidRPr="0059107D" w:rsidRDefault="00FA2417" w:rsidP="00F25D7F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 </w:t>
            </w:r>
          </w:p>
        </w:tc>
        <w:tc>
          <w:tcPr>
            <w:tcW w:w="1806" w:type="dxa"/>
            <w:tcBorders>
              <w:top w:val="single" w:sz="7" w:space="0" w:color="7F7F7F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1A8F82" w14:textId="77777777" w:rsidR="00FA2417" w:rsidRPr="0059107D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All</w:t>
            </w:r>
          </w:p>
        </w:tc>
        <w:tc>
          <w:tcPr>
            <w:tcW w:w="2141" w:type="dxa"/>
            <w:tcBorders>
              <w:top w:val="single" w:sz="3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04F42" w14:textId="77777777" w:rsidR="00FA2417" w:rsidRPr="0059107D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CKD</w:t>
            </w:r>
          </w:p>
        </w:tc>
        <w:tc>
          <w:tcPr>
            <w:tcW w:w="2042" w:type="dxa"/>
            <w:tcBorders>
              <w:top w:val="single" w:sz="3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796E" w14:textId="77777777" w:rsidR="00FA2417" w:rsidRPr="0059107D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18"/>
              </w:rPr>
              <w:t>AKD</w:t>
            </w:r>
          </w:p>
        </w:tc>
        <w:tc>
          <w:tcPr>
            <w:tcW w:w="2460" w:type="dxa"/>
            <w:gridSpan w:val="2"/>
            <w:tcBorders>
              <w:top w:val="single" w:sz="3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64BA" w14:textId="77777777" w:rsidR="00FA2417" w:rsidRPr="0059107D" w:rsidRDefault="00FA2417" w:rsidP="00F25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18"/>
              </w:rPr>
              <w:t>No kidney disease</w:t>
            </w:r>
          </w:p>
        </w:tc>
        <w:tc>
          <w:tcPr>
            <w:tcW w:w="857" w:type="dxa"/>
            <w:gridSpan w:val="2"/>
            <w:tcBorders>
              <w:top w:val="single" w:sz="3" w:space="0" w:color="auto"/>
              <w:left w:val="nil"/>
              <w:bottom w:val="nil"/>
              <w:right w:val="nil"/>
            </w:tcBorders>
          </w:tcPr>
          <w:p w14:paraId="601CFF79" w14:textId="77777777" w:rsidR="00FA2417" w:rsidRPr="0059107D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18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18"/>
              </w:rPr>
              <w:t>P</w:t>
            </w:r>
          </w:p>
        </w:tc>
      </w:tr>
      <w:tr w:rsidR="00FA2417" w:rsidRPr="0059107D" w14:paraId="13EF2545" w14:textId="77777777" w:rsidTr="00F25D7F">
        <w:tblPrEx>
          <w:tblCellMar>
            <w:left w:w="108" w:type="dxa"/>
            <w:right w:w="108" w:type="dxa"/>
          </w:tblCellMar>
        </w:tblPrEx>
        <w:trPr>
          <w:trHeight w:val="57"/>
        </w:trPr>
        <w:tc>
          <w:tcPr>
            <w:tcW w:w="1494" w:type="dxa"/>
            <w:gridSpan w:val="2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2EB8A9A7" w14:textId="77777777" w:rsidR="00FA2417" w:rsidRPr="0059107D" w:rsidRDefault="00FA2417" w:rsidP="00F25D7F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7D5140EF" w14:textId="77777777" w:rsidR="00FA2417" w:rsidRPr="0059107D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N=2101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3505CA" w14:textId="77777777" w:rsidR="00FA2417" w:rsidRPr="0059107D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N=19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BDEB0" w14:textId="77777777" w:rsidR="00FA2417" w:rsidRPr="0059107D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18"/>
              </w:rPr>
              <w:t>N=1</w:t>
            </w:r>
            <w:r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18"/>
              </w:rPr>
              <w:t>199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AEAA4" w14:textId="77777777" w:rsidR="00FA2417" w:rsidRPr="0059107D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18"/>
              </w:rPr>
              <w:t>N=</w:t>
            </w:r>
            <w:r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18"/>
              </w:rPr>
              <w:t>705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87437" w14:textId="77777777" w:rsidR="00FA2417" w:rsidRPr="0059107D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4"/>
                <w:szCs w:val="18"/>
              </w:rPr>
            </w:pPr>
          </w:p>
        </w:tc>
      </w:tr>
      <w:tr w:rsidR="00FA2417" w:rsidRPr="0059107D" w14:paraId="199A71A7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57FE3" w14:textId="77777777" w:rsidR="00FA2417" w:rsidRPr="0059107D" w:rsidRDefault="00FA2417" w:rsidP="00F25D7F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Adul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0DA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825 (87.0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129A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21 (88.6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8691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031 (86.0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E39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73 (87.8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E9156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251</w:t>
            </w:r>
          </w:p>
        </w:tc>
      </w:tr>
      <w:tr w:rsidR="00FA2417" w:rsidRPr="0059107D" w14:paraId="3E3F139E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5506CC3D" w14:textId="77777777" w:rsidR="00FA2417" w:rsidRPr="0059107D" w:rsidRDefault="00FA2417" w:rsidP="00F25D7F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Gende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61F5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C5A7E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8551E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6077F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A800C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</w:tr>
      <w:tr w:rsidR="00FA2417" w:rsidRPr="0059107D" w14:paraId="7F3887A8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14E06446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femal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39D07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117 (53.2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C205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05 (57.4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05FD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12 (51.0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8F56D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00 (50.8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C0CEC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02</w:t>
            </w:r>
          </w:p>
        </w:tc>
      </w:tr>
      <w:tr w:rsidR="00FA2417" w:rsidRPr="0059107D" w14:paraId="32278BE5" w14:textId="77777777" w:rsidTr="00F25D7F">
        <w:tblPrEx>
          <w:tblCellMar>
            <w:left w:w="108" w:type="dxa"/>
            <w:right w:w="108" w:type="dxa"/>
          </w:tblCellMar>
        </w:tblPrEx>
        <w:trPr>
          <w:trHeight w:val="120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B934A3" w14:textId="77777777" w:rsidR="00FA2417" w:rsidRPr="0059107D" w:rsidRDefault="00FA2417" w:rsidP="00F25D7F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Ra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52DC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9051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59515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509FD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D141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</w:tr>
      <w:tr w:rsidR="00FA2417" w:rsidRPr="0059107D" w14:paraId="6A513A89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322EA11D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 xml:space="preserve">African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7B5F8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813 (38.7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CBC2A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36 (47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B85A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51 (37.6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23A65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6 (13.2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7046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59107D" w14:paraId="6E58793F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493F866A" w14:textId="77777777" w:rsidR="00FA2417" w:rsidRPr="002945AF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 xml:space="preserve">Asian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78E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888 (42.3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50E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67 (23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3008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15 (51.3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9EAD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06 (53.8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C25F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</w:tr>
      <w:tr w:rsidR="00FA2417" w:rsidRPr="0059107D" w14:paraId="45CD568B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3058E7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 xml:space="preserve">Aymara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68DE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5 (0.7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6C30C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 (0.4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57842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8 (0.7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333C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 (2.0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17048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</w:tr>
      <w:tr w:rsidR="00FA2417" w:rsidRPr="0059107D" w14:paraId="45E9A815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717DEAE9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Hispanic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D36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33 (11.1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BE8D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22 (17.3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0F54D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72 (6.0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F48CA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9 (19.8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8419C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</w:tr>
      <w:tr w:rsidR="00FA2417" w:rsidRPr="0059107D" w14:paraId="6415800A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E20020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 xml:space="preserve">Middle </w:t>
            </w: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Easter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BA4F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 (0.0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78D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 (0.1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E6D12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 (0.0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B3D82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 (0.0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36DBC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</w:tr>
      <w:tr w:rsidR="00FA2417" w:rsidRPr="0059107D" w14:paraId="39E8B531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27DDE90F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Quechu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2ADBC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49 (7.1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FAB2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75 (10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52D2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52 (4.3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1863D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2 (11.2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7829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</w:tr>
      <w:tr w:rsidR="00FA2417" w:rsidRPr="0059107D" w14:paraId="3D118A3A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7BDB57" w14:textId="77777777" w:rsidR="00FA2417" w:rsidRPr="0059107D" w:rsidRDefault="00FA2417" w:rsidP="00F25D7F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Comorbiditi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A577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A7FA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A9BE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BED5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8BEED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</w:tr>
      <w:tr w:rsidR="00FA2417" w:rsidRPr="0059107D" w14:paraId="6FF46C4F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64F09DEC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DM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7522E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56 (12.2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9AAF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7 (6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2FBAC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46 (12.2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DD5FF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3 (32.0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7495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59107D" w14:paraId="62A7316B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C0245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Liver diseas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D66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87 (4.1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FFB6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1 (1.6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EEFE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5 (5.4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C3A9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1 (5.6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FEB0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59107D" w14:paraId="5FA250A7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431FCE95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Heart diseas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4F582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88 (4.2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B4BB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0 (2.8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4EDB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9 (3.3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985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9 (14.7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2F5F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59107D" w14:paraId="4516ECA5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FD0DBA" w14:textId="77777777" w:rsidR="00FA2417" w:rsidRPr="002945AF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 xml:space="preserve">Lung </w:t>
            </w: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diseas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48A76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19 (5.7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AE4E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9 (5.5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AD3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1 (5.1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110BD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9 (9.6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C02DE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037</w:t>
            </w:r>
          </w:p>
        </w:tc>
      </w:tr>
      <w:tr w:rsidR="00FA2417" w:rsidRPr="0059107D" w14:paraId="349736FA" w14:textId="77777777" w:rsidTr="00F25D7F">
        <w:tblPrEx>
          <w:tblCellMar>
            <w:left w:w="108" w:type="dxa"/>
            <w:right w:w="108" w:type="dxa"/>
          </w:tblCellMar>
        </w:tblPrEx>
        <w:trPr>
          <w:trHeight w:val="366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1B81424C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HIV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9149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73 (17.8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6496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45 (20.6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7A602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22 (18.5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87A9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 (3.0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2A60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59107D" w14:paraId="52C6A766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24DAA8" w14:textId="77777777" w:rsidR="00FA2417" w:rsidRPr="002945AF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 xml:space="preserve">Previous </w:t>
            </w: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diagnosis of anemi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51D9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55 (12.1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D43C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3 (8.9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D46C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49 (12.4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0863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3 (21.8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A1B5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59107D" w14:paraId="2F70DEA8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2A10DE01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Cance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1A00E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6 (1.7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6352A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1 (1.6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284AA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0 (1.7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6A1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5 (2.5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9CED8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635</w:t>
            </w:r>
          </w:p>
        </w:tc>
      </w:tr>
      <w:tr w:rsidR="00FA2417" w:rsidRPr="0059107D" w14:paraId="752F1FCA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181A90A0" w14:textId="77777777" w:rsidR="00FA2417" w:rsidRPr="002945AF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Hypertension</w:t>
            </w:r>
          </w:p>
        </w:tc>
        <w:tc>
          <w:tcPr>
            <w:tcW w:w="188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E2B097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18 (19.9%)</w:t>
            </w:r>
          </w:p>
        </w:tc>
        <w:tc>
          <w:tcPr>
            <w:tcW w:w="214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415FA2F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7 (9.5%)</w:t>
            </w:r>
          </w:p>
        </w:tc>
        <w:tc>
          <w:tcPr>
            <w:tcW w:w="204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A2BB78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54 (21.2%)</w:t>
            </w:r>
          </w:p>
        </w:tc>
        <w:tc>
          <w:tcPr>
            <w:tcW w:w="246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A2BFFA5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97 (49.2%)</w:t>
            </w:r>
          </w:p>
        </w:tc>
        <w:tc>
          <w:tcPr>
            <w:tcW w:w="857" w:type="dxa"/>
            <w:gridSpan w:val="2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4FB3BBA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2945AF" w14:paraId="36F0E634" w14:textId="77777777" w:rsidTr="00F25D7F">
        <w:tblPrEx>
          <w:tblCellMar>
            <w:left w:w="108" w:type="dxa"/>
            <w:right w:w="108" w:type="dxa"/>
          </w:tblCellMar>
        </w:tblPrEx>
        <w:trPr>
          <w:gridAfter w:val="1"/>
          <w:wAfter w:w="153" w:type="dxa"/>
          <w:trHeight w:val="247"/>
        </w:trPr>
        <w:tc>
          <w:tcPr>
            <w:tcW w:w="9476" w:type="dxa"/>
            <w:gridSpan w:val="6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2BE384B1" w14:textId="77777777" w:rsidR="00FA2417" w:rsidRPr="002945AF" w:rsidRDefault="00FA2417" w:rsidP="00F25D7F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 xml:space="preserve">Signs </w:t>
            </w: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and symptoms associated with AKI risk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bottom"/>
          </w:tcPr>
          <w:p w14:paraId="52663AF7" w14:textId="77777777" w:rsidR="00FA2417" w:rsidRPr="0059107D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</w:tr>
      <w:tr w:rsidR="00FA2417" w:rsidRPr="0059107D" w14:paraId="39FA72FF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BC35E0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Dehydra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BBC2D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533 (73.0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ED01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84 (68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79C5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902 (75.2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4BDD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47 (74.6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93A3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007</w:t>
            </w:r>
          </w:p>
        </w:tc>
      </w:tr>
      <w:tr w:rsidR="00FA2417" w:rsidRPr="0059107D" w14:paraId="0DAC798A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581A6A84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Diarrhe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53E8C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00 (28.6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D264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15 (30.5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1313A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35 (27.9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A5EF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50 (25.4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98B2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287</w:t>
            </w:r>
          </w:p>
        </w:tc>
      </w:tr>
      <w:tr w:rsidR="00FA2417" w:rsidRPr="0059107D" w14:paraId="427B6DE0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BF6E36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Vomiting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3E79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050 (50.0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904EC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29 (46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E7C8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26 (52.2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C94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95 (48.2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6071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057</w:t>
            </w:r>
          </w:p>
        </w:tc>
      </w:tr>
      <w:tr w:rsidR="00FA2417" w:rsidRPr="0059107D" w14:paraId="758FA6DE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143306C4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Sweating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73F42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59 (7.6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8757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70 (9.9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EF92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78 (6.5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7B25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1 (5.6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622BD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013</w:t>
            </w:r>
          </w:p>
        </w:tc>
      </w:tr>
      <w:tr w:rsidR="00FA2417" w:rsidRPr="0059107D" w14:paraId="772687BF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017661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Thirs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73817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96 (18.8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7D76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90 (27.0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C6B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70 (14.2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88A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6 (18.3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A87C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59107D" w14:paraId="7A2DEE74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1C3290AB" w14:textId="77777777" w:rsidR="00FA2417" w:rsidRPr="002945AF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 xml:space="preserve">Low </w:t>
            </w: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intak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4A15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021 (48.6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EBA2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94 (41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78C4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15 (51.3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D8F8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12 (56.9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7308A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59107D" w14:paraId="785AD580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1CD8D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Weaknes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78C56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914 (91.1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FB196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38 (90.5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C820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098 (91.6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819D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78 (90.4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D135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675</w:t>
            </w:r>
          </w:p>
        </w:tc>
      </w:tr>
      <w:tr w:rsidR="00FA2417" w:rsidRPr="0059107D" w14:paraId="3F727DEE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4FBD8FDA" w14:textId="77777777" w:rsidR="00FA2417" w:rsidRPr="002945AF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 xml:space="preserve">Urinary </w:t>
            </w: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symptom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47DE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167 (55.5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DF8DA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81 (54.0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0B46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61 (55.1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0BA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25 (63.5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A6BB2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057</w:t>
            </w:r>
          </w:p>
        </w:tc>
      </w:tr>
      <w:tr w:rsidR="00FA2417" w:rsidRPr="0059107D" w14:paraId="5B1B84EB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55ED60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Oliguri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548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748 (35.6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2138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58 (36.6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2564E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99 (33.3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5DCEF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91 (46.2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9743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002</w:t>
            </w:r>
          </w:p>
        </w:tc>
      </w:tr>
      <w:tr w:rsidR="00FA2417" w:rsidRPr="0059107D" w14:paraId="5F8B5A8A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49C714A5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Polyuri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FDFA5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96 (4.6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3B7BF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9 (5.5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D0F8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53 (4.4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877AC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 (2.0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3B09D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107</w:t>
            </w:r>
          </w:p>
        </w:tc>
      </w:tr>
      <w:tr w:rsidR="00FA2417" w:rsidRPr="0059107D" w14:paraId="4DC18A12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D425E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Dysuri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7C8A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32 (20.6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93A22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48 (21.0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0AA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48 (20.7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CD25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6 (18.3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E96F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697</w:t>
            </w:r>
          </w:p>
        </w:tc>
      </w:tr>
      <w:tr w:rsidR="00FA2417" w:rsidRPr="0059107D" w14:paraId="7F358346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14DAAB4F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Hematuri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AB637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96 (4.6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1E8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6 (5.1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932E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50 (4.2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34D6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0 (5.1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EC98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6</w:t>
            </w:r>
          </w:p>
        </w:tc>
      </w:tr>
      <w:tr w:rsidR="00FA2417" w:rsidRPr="0059107D" w14:paraId="45495382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FA08B8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Infec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D5117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516 (72.2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C9575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537 (76.2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E6287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868 (72.4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914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11 (56.3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078DC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59107D" w14:paraId="37EC491D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291575EC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Malari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9B47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08 (5.1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C983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2 (6.0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73F4E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4 (5.3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4735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 (1.0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8DE7E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019</w:t>
            </w:r>
          </w:p>
        </w:tc>
      </w:tr>
      <w:tr w:rsidR="00FA2417" w:rsidRPr="0059107D" w14:paraId="022F6F2C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BD9FFE" w14:textId="77777777" w:rsidR="00FA2417" w:rsidRPr="002945AF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 xml:space="preserve">GI </w:t>
            </w: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Infec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FD7E5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10 (19.5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A598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76 (25.0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D0F5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06 (17.2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FCBA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8 (14.2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04E7A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59107D" w14:paraId="16F2E748" w14:textId="77777777" w:rsidTr="00F25D7F">
        <w:tblPrEx>
          <w:tblCellMar>
            <w:left w:w="108" w:type="dxa"/>
            <w:right w:w="108" w:type="dxa"/>
          </w:tblCellMar>
        </w:tblPrEx>
        <w:trPr>
          <w:trHeight w:val="366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70C89E15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Hypotens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5873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59 (21.8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01B12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36 (19.3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B6B3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85 (23.8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BEEA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8 (19.3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E2FF7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049</w:t>
            </w:r>
          </w:p>
        </w:tc>
      </w:tr>
      <w:tr w:rsidR="00FA2417" w:rsidRPr="0059107D" w14:paraId="0A26EC3C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9F72BE" w14:textId="77777777" w:rsidR="00FA2417" w:rsidRPr="002945AF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 xml:space="preserve">Whole body </w:t>
            </w: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swelling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1EF1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62 (7.7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256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1 (4.4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020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92 (7.7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9E5A8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9 (19.8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C63A2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59107D" w14:paraId="4FB76091" w14:textId="77777777" w:rsidTr="00F25D7F">
        <w:tblPrEx>
          <w:tblCellMar>
            <w:left w:w="108" w:type="dxa"/>
            <w:right w:w="108" w:type="dxa"/>
          </w:tblCellMar>
        </w:tblPrEx>
        <w:trPr>
          <w:trHeight w:val="57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12417DFC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Face swelling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AEB42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55 (7.4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0447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0 (5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EEB3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00 (8.3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14A3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5 (7.6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8AED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098</w:t>
            </w:r>
          </w:p>
        </w:tc>
      </w:tr>
      <w:tr w:rsidR="00FA2417" w:rsidRPr="0059107D" w14:paraId="0B409FDF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007005" w14:textId="77777777" w:rsidR="00FA2417" w:rsidRPr="002945AF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 xml:space="preserve">Lower </w:t>
            </w: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limb swelling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6456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49 (21.4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0AB1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05 (14.9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FD60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94 (24.5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2105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50 (25.4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914D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59107D" w14:paraId="6A77798C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4941F0D9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Astheni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18F9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81 (18.1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DAC9A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67 (23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849D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75 (14.6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33E65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9 (19.8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D8DD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59107D" w14:paraId="00F0276F" w14:textId="77777777" w:rsidTr="00F25D7F">
        <w:tblPrEx>
          <w:tblCellMar>
            <w:left w:w="108" w:type="dxa"/>
            <w:right w:w="108" w:type="dxa"/>
          </w:tblCellMar>
        </w:tblPrEx>
        <w:trPr>
          <w:trHeight w:val="57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7EE726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Dyspne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656E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35 (15.9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FA07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76 (10.8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B23C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09 (17.4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89ED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50 (25.4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2D9F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59107D" w14:paraId="23A005CC" w14:textId="77777777" w:rsidTr="00F25D7F">
        <w:tblPrEx>
          <w:tblCellMar>
            <w:left w:w="108" w:type="dxa"/>
            <w:right w:w="108" w:type="dxa"/>
          </w:tblCellMar>
        </w:tblPrEx>
        <w:trPr>
          <w:trHeight w:val="159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18256CDF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Weight los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E6C8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28 (20.4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70B6C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43 (20.3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DCDED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51 (20.9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F6EE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4 (17.3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AFE07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493</w:t>
            </w:r>
          </w:p>
        </w:tc>
      </w:tr>
      <w:tr w:rsidR="00FA2417" w:rsidRPr="0059107D" w14:paraId="7C3DE27F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0B1FE0" w14:textId="77777777" w:rsidR="00FA2417" w:rsidRPr="002945AF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 xml:space="preserve">loss </w:t>
            </w: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of appetit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2C5A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365 (65.0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48D3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64 (65.8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9C3F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789 (65.8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4D17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12 (56.9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D695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043</w:t>
            </w:r>
          </w:p>
        </w:tc>
      </w:tr>
      <w:tr w:rsidR="00FA2417" w:rsidRPr="0059107D" w14:paraId="07873DB4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6D272A6E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Pallo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3A763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93 (18.7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4A52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28 (18.2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4FEF6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18 (18.2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5EEA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7 (23.9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2050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15</w:t>
            </w:r>
          </w:p>
        </w:tc>
      </w:tr>
      <w:tr w:rsidR="00FA2417" w:rsidRPr="0059107D" w14:paraId="11387B54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56CE4C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Nephrotoxic 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52462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19738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3475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042AC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A95FA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</w:p>
        </w:tc>
      </w:tr>
      <w:tr w:rsidR="00FA2417" w:rsidRPr="0059107D" w14:paraId="670ACA59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3EE00162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ACEI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1EB76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52 (12.0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2E61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40 (5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09F46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51 (12.6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B016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1 (31.0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145AC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59107D" w14:paraId="6A246CC7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1A3B5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NSAID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21564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01 (14.3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B97D5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12 (15.9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CC5F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54 (12.8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414E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5 (17.8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3099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066</w:t>
            </w:r>
          </w:p>
        </w:tc>
      </w:tr>
      <w:tr w:rsidR="00FA2417" w:rsidRPr="0059107D" w14:paraId="3C90D167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126DF6AC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59107D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Tenofovi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D8F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24 (15.4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B285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25 (17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81B99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93 (16.1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7B60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6 (3.0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F8867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&lt; 0.001</w:t>
            </w:r>
          </w:p>
        </w:tc>
      </w:tr>
      <w:tr w:rsidR="00FA2417" w:rsidRPr="0059107D" w14:paraId="74C6DDD4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ABE2B2C" w14:textId="77777777" w:rsidR="00FA2417" w:rsidRPr="0059107D" w:rsidRDefault="00FA2417" w:rsidP="00F25D7F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 xml:space="preserve">Use of </w:t>
            </w:r>
            <w:proofErr w:type="gramStart"/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other</w:t>
            </w:r>
            <w:proofErr w:type="gramEnd"/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 xml:space="preserve"> antibiotic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AE6CB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348 (16.6%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4A8E0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15 (16.3%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F7CE1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216 (18.0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6A5F8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17 (8.6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09F9F5" w14:textId="77777777" w:rsidR="00FA2417" w:rsidRPr="002945AF" w:rsidRDefault="00FA2417" w:rsidP="00F25D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</w:pPr>
            <w:r w:rsidRPr="002945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8"/>
              </w:rPr>
              <w:t>0.004</w:t>
            </w:r>
          </w:p>
        </w:tc>
      </w:tr>
    </w:tbl>
    <w:p w14:paraId="0C390634" w14:textId="77777777" w:rsidR="00FA2417" w:rsidRDefault="00FA2417" w:rsidP="00FA2417">
      <w:pPr>
        <w:spacing w:line="276" w:lineRule="auto"/>
        <w:jc w:val="both"/>
        <w:rPr>
          <w:rFonts w:ascii="Times New Roman" w:hAnsi="Times New Roman"/>
          <w:sz w:val="20"/>
        </w:rPr>
      </w:pPr>
      <w:r w:rsidRPr="00F730FC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/>
          <w:sz w:val="20"/>
        </w:rPr>
        <w:t>P tests assume equal variances</w:t>
      </w:r>
      <w:r w:rsidRPr="00F730FC">
        <w:rPr>
          <w:rFonts w:ascii="Times New Roman" w:hAnsi="Times New Roman"/>
          <w:sz w:val="20"/>
        </w:rPr>
        <w:t>. Tests are adjusted for all pairwise comparisons within a row using the Bonferroni correction.</w:t>
      </w:r>
    </w:p>
    <w:p w14:paraId="02AFB9DC" w14:textId="5D19DD7C" w:rsidR="00FA2417" w:rsidRPr="00FA2417" w:rsidRDefault="00FA2417" w:rsidP="00FA2417">
      <w:pPr>
        <w:rPr>
          <w:rFonts w:eastAsiaTheme="minorEastAsia"/>
          <w:sz w:val="24"/>
          <w:szCs w:val="24"/>
        </w:rPr>
      </w:pPr>
      <w:r w:rsidRPr="00FA2417">
        <w:rPr>
          <w:rFonts w:ascii="Times New Roman" w:hAnsi="Times New Roman"/>
          <w:sz w:val="20"/>
        </w:rPr>
        <w:br w:type="page"/>
      </w:r>
      <w:r w:rsidRPr="00FA2417">
        <w:rPr>
          <w:rFonts w:ascii="Times New Roman" w:hAnsi="Times New Roman" w:cs="Times New Roman"/>
          <w:b/>
          <w:bCs/>
        </w:rPr>
        <w:lastRenderedPageBreak/>
        <w:t>S1</w:t>
      </w:r>
      <w:r w:rsidRPr="00FA2417">
        <w:rPr>
          <w:rFonts w:ascii="Times New Roman" w:hAnsi="Times New Roman" w:cs="Times New Roman"/>
          <w:b/>
          <w:bCs/>
          <w:sz w:val="24"/>
          <w:szCs w:val="24"/>
        </w:rPr>
        <w:t xml:space="preserve"> Table B </w:t>
      </w:r>
      <w:r w:rsidRPr="00FA2417">
        <w:rPr>
          <w:rFonts w:ascii="Times New Roman" w:hAnsi="Times New Roman" w:cs="Times New Roman"/>
          <w:sz w:val="24"/>
          <w:szCs w:val="24"/>
        </w:rPr>
        <w:t>– Patient characteristics by country.</w:t>
      </w:r>
      <w:r w:rsidRPr="00F730FC">
        <w:fldChar w:fldCharType="begin"/>
      </w:r>
      <w:r w:rsidRPr="00F730FC">
        <w:instrText xml:space="preserve"> LINK Excel.Sheet.12 "C:\\Users\\etimacedo\\Dropbox\\Dropbox\\Documents 2018\\1. 2018 Docs\\1. 0 by25 ISN\\1. Pilot Project\\1.2. Manuscript\\2. Main Manuscript\\Table 3.xlsx" Sheet4!R1C1:R53C5 \a \f 4 \h  \* MERGEFORMAT </w:instrText>
      </w:r>
      <w:r w:rsidRPr="00F730FC">
        <w:fldChar w:fldCharType="separate"/>
      </w:r>
    </w:p>
    <w:tbl>
      <w:tblPr>
        <w:tblW w:w="10800" w:type="dxa"/>
        <w:tblCellMar>
          <w:left w:w="96" w:type="dxa"/>
          <w:right w:w="96" w:type="dxa"/>
        </w:tblCellMar>
        <w:tblLook w:val="04A0" w:firstRow="1" w:lastRow="0" w:firstColumn="1" w:lastColumn="0" w:noHBand="0" w:noVBand="1"/>
      </w:tblPr>
      <w:tblGrid>
        <w:gridCol w:w="1418"/>
        <w:gridCol w:w="76"/>
        <w:gridCol w:w="1806"/>
        <w:gridCol w:w="2141"/>
        <w:gridCol w:w="2042"/>
        <w:gridCol w:w="1993"/>
        <w:gridCol w:w="467"/>
        <w:gridCol w:w="704"/>
        <w:gridCol w:w="153"/>
      </w:tblGrid>
      <w:tr w:rsidR="00FA2417" w:rsidRPr="00B66569" w14:paraId="1BFF0357" w14:textId="77777777" w:rsidTr="00F25D7F">
        <w:trPr>
          <w:trHeight w:val="212"/>
        </w:trPr>
        <w:tc>
          <w:tcPr>
            <w:tcW w:w="1494" w:type="dxa"/>
            <w:gridSpan w:val="2"/>
            <w:vMerge w:val="restart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shd w:val="clear" w:color="000000" w:fill="FFFFFF"/>
            <w:vAlign w:val="center"/>
          </w:tcPr>
          <w:p w14:paraId="2A79CC8B" w14:textId="77777777" w:rsidR="00FA2417" w:rsidRPr="00B66569" w:rsidRDefault="00FA2417" w:rsidP="00F25D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6" w:type="dxa"/>
            <w:tcBorders>
              <w:top w:val="single" w:sz="7" w:space="0" w:color="7F7F7F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A8BD01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141" w:type="dxa"/>
            <w:tcBorders>
              <w:top w:val="single" w:sz="3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6784EF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2042" w:type="dxa"/>
            <w:tcBorders>
              <w:top w:val="single" w:sz="3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C028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2460" w:type="dxa"/>
            <w:gridSpan w:val="2"/>
            <w:tcBorders>
              <w:top w:val="single" w:sz="3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97C6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857" w:type="dxa"/>
            <w:gridSpan w:val="2"/>
            <w:tcBorders>
              <w:top w:val="single" w:sz="3" w:space="0" w:color="auto"/>
              <w:left w:val="nil"/>
              <w:bottom w:val="nil"/>
              <w:right w:val="nil"/>
            </w:tcBorders>
          </w:tcPr>
          <w:p w14:paraId="1EFE4738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</w:t>
            </w:r>
          </w:p>
        </w:tc>
      </w:tr>
      <w:tr w:rsidR="00FA2417" w:rsidRPr="00B66569" w14:paraId="196ABF43" w14:textId="77777777" w:rsidTr="00F25D7F">
        <w:tblPrEx>
          <w:tblCellMar>
            <w:left w:w="108" w:type="dxa"/>
            <w:right w:w="108" w:type="dxa"/>
          </w:tblCellMar>
        </w:tblPrEx>
        <w:trPr>
          <w:trHeight w:val="57"/>
        </w:trPr>
        <w:tc>
          <w:tcPr>
            <w:tcW w:w="1494" w:type="dxa"/>
            <w:gridSpan w:val="2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212FEBD6" w14:textId="77777777" w:rsidR="00FA2417" w:rsidRPr="00B66569" w:rsidRDefault="00FA2417" w:rsidP="00F25D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4677324E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101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D1B1B3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399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9B184A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=813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F96D1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=889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991C9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FA2417" w:rsidRPr="00B66569" w14:paraId="68A0A962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382EC1" w14:textId="77777777" w:rsidR="00FA2417" w:rsidRPr="00B66569" w:rsidRDefault="00FA2417" w:rsidP="00F25D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66B8C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5 (87.0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88DA3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 (96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E6D65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3 (86.6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7AAF6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7 (83.1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66F17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A2417" w:rsidRPr="00B66569" w14:paraId="02325F93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768F013F" w14:textId="77777777" w:rsidR="00FA2417" w:rsidRPr="00B66569" w:rsidRDefault="00FA2417" w:rsidP="00F25D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FB643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0033B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8AE92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0375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79956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A2417" w:rsidRPr="00B66569" w14:paraId="30CD4092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61892A05" w14:textId="77777777" w:rsidR="00FA2417" w:rsidRPr="00B66569" w:rsidRDefault="00FA2417" w:rsidP="00F2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DF4AF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7 (53.2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0B983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 (55.9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9AB90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 (53.4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7660B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 (51.7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2665A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FA2417" w:rsidRPr="00B66569" w14:paraId="34EB788E" w14:textId="77777777" w:rsidTr="00F25D7F">
        <w:tblPrEx>
          <w:tblCellMar>
            <w:left w:w="108" w:type="dxa"/>
            <w:right w:w="108" w:type="dxa"/>
          </w:tblCellMar>
        </w:tblPrEx>
        <w:trPr>
          <w:trHeight w:val="120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32EB84" w14:textId="77777777" w:rsidR="00FA2417" w:rsidRPr="00B66569" w:rsidRDefault="00FA2417" w:rsidP="00F25D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15EC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FD8F2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2B06D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730BF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5DF7B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A2417" w:rsidRPr="00B66569" w14:paraId="2FEB6A47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487CB7A0" w14:textId="77777777" w:rsidR="00FA2417" w:rsidRPr="00B66569" w:rsidRDefault="00FA2417" w:rsidP="00F2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frican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5F5F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3 (38.7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0AF14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97DF0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2 (99.9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13AC6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8AEEB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FA2417" w:rsidRPr="00B66569" w14:paraId="68818DF1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7558F7D6" w14:textId="77777777" w:rsidR="00FA2417" w:rsidRPr="00B66569" w:rsidRDefault="00FA2417" w:rsidP="00F2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sian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C8F8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8 (42.3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2D897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BF47F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653B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8 (99.9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B7202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A2417" w:rsidRPr="00B66569" w14:paraId="26892425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2F40E0" w14:textId="77777777" w:rsidR="00FA2417" w:rsidRPr="00B66569" w:rsidRDefault="00FA2417" w:rsidP="00F2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ymara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A18D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0.7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A5F57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3.8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3A2A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C2184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EB0FF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A2417" w:rsidRPr="00B66569" w14:paraId="2ACED3B4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763C5C81" w14:textId="77777777" w:rsidR="00FA2417" w:rsidRPr="00B66569" w:rsidRDefault="00FA2417" w:rsidP="00F2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C27E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 (11.1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188A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 (58.7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4BE3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91090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D60FE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A2417" w:rsidRPr="00B66569" w14:paraId="689C2AF1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9C7BA7" w14:textId="77777777" w:rsidR="00FA2417" w:rsidRPr="00B66569" w:rsidRDefault="00FA2417" w:rsidP="00F2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ddle Easter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098A7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0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F01F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4AA9B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D1E0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D68DA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A2417" w:rsidRPr="00B66569" w14:paraId="372BEE48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4A283EC9" w14:textId="77777777" w:rsidR="00FA2417" w:rsidRPr="00B66569" w:rsidRDefault="00FA2417" w:rsidP="00F2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echu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D79B1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 (7.1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3885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 (37.5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F0928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EF7E7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957D9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A2417" w:rsidRPr="00B66569" w14:paraId="43491034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6120D1" w14:textId="77777777" w:rsidR="00FA2417" w:rsidRPr="00B66569" w:rsidRDefault="00FA2417" w:rsidP="00F25D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B18A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DD24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F7809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AF76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41290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A2417" w:rsidRPr="00B66569" w14:paraId="54AB45CA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64FF7853" w14:textId="77777777" w:rsidR="00FA2417" w:rsidRPr="00B66569" w:rsidRDefault="00FA2417" w:rsidP="00F2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M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7F566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 (12.2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E1D74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 (23.1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CA4FB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6.8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23A15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 (12.3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AE5B5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A2417" w:rsidRPr="00B66569" w14:paraId="3159C6F6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A14BF2" w14:textId="77777777" w:rsidR="00FA2417" w:rsidRPr="00B66569" w:rsidRDefault="00FA2417" w:rsidP="00F2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B5C87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(4.1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98A2D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5.8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69FBC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.8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AE2C3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5.5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A2928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A2417" w:rsidRPr="00B66569" w14:paraId="06137D6F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5C32A6A1" w14:textId="77777777" w:rsidR="00FA2417" w:rsidRPr="00B66569" w:rsidRDefault="00FA2417" w:rsidP="00F2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rt diseas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F5179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4.2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5406A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8.8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D17E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3.1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57DFA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3.1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ECA4C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A2417" w:rsidRPr="00B66569" w14:paraId="6E7413BF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BFCB2A" w14:textId="77777777" w:rsidR="00FA2417" w:rsidRPr="00B66569" w:rsidRDefault="00FA2417" w:rsidP="00F2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ung diseas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1DACE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 (5.7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F4CA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8.5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2CF10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5.9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E5EF3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4.2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D445A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FA2417" w:rsidRPr="00B66569" w14:paraId="4DC48176" w14:textId="77777777" w:rsidTr="00F25D7F">
        <w:tblPrEx>
          <w:tblCellMar>
            <w:left w:w="108" w:type="dxa"/>
            <w:right w:w="108" w:type="dxa"/>
          </w:tblCellMar>
        </w:tblPrEx>
        <w:trPr>
          <w:trHeight w:val="366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76268B88" w14:textId="77777777" w:rsidR="00FA2417" w:rsidRPr="00B66569" w:rsidRDefault="00FA2417" w:rsidP="00F2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V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3D811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 (17.8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4E129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ECBB2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 (44.9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316D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0.8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9DA33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A2417" w:rsidRPr="00B66569" w14:paraId="1E2ACD42" w14:textId="77777777" w:rsidTr="00F25D7F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A768C8" w14:textId="77777777" w:rsidR="00FA2417" w:rsidRPr="00B66569" w:rsidRDefault="00FA2417" w:rsidP="00F2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vious diagnosis of anemi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7D1F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 (12.1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BFE81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5.5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7874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 (14.5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CA89A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 (12.9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CC0BD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A2417" w:rsidRPr="00B66569" w14:paraId="2E6E8DA2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6B11291A" w14:textId="77777777" w:rsidR="00FA2417" w:rsidRPr="00B66569" w:rsidRDefault="00FA2417" w:rsidP="00F2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B945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1.7%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320E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4.5%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F2071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.8%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9BB2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3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DACE5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FA2417" w:rsidRPr="00B66569" w14:paraId="4EAFCB8C" w14:textId="77777777" w:rsidTr="00F25D7F">
        <w:tblPrEx>
          <w:tblCellMar>
            <w:left w:w="108" w:type="dxa"/>
            <w:right w:w="108" w:type="dxa"/>
          </w:tblCellMar>
        </w:tblPrEx>
        <w:trPr>
          <w:trHeight w:val="247"/>
        </w:trPr>
        <w:tc>
          <w:tcPr>
            <w:tcW w:w="14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623C526C" w14:textId="77777777" w:rsidR="00FA2417" w:rsidRPr="00B66569" w:rsidRDefault="00FA2417" w:rsidP="00F25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88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32D985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 (19.9%)</w:t>
            </w:r>
          </w:p>
        </w:tc>
        <w:tc>
          <w:tcPr>
            <w:tcW w:w="214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CF8674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22.3%)</w:t>
            </w:r>
          </w:p>
        </w:tc>
        <w:tc>
          <w:tcPr>
            <w:tcW w:w="204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065E063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 (16.0%)</w:t>
            </w:r>
          </w:p>
        </w:tc>
        <w:tc>
          <w:tcPr>
            <w:tcW w:w="246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5E2469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 (22.4%)</w:t>
            </w:r>
          </w:p>
        </w:tc>
        <w:tc>
          <w:tcPr>
            <w:tcW w:w="857" w:type="dxa"/>
            <w:gridSpan w:val="2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9A79FF2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FA2417" w:rsidRPr="00B66569" w14:paraId="6CE9BDFC" w14:textId="77777777" w:rsidTr="00F25D7F">
        <w:tblPrEx>
          <w:tblCellMar>
            <w:left w:w="108" w:type="dxa"/>
            <w:right w:w="108" w:type="dxa"/>
          </w:tblCellMar>
        </w:tblPrEx>
        <w:trPr>
          <w:gridAfter w:val="1"/>
          <w:wAfter w:w="153" w:type="dxa"/>
          <w:trHeight w:val="247"/>
        </w:trPr>
        <w:tc>
          <w:tcPr>
            <w:tcW w:w="9476" w:type="dxa"/>
            <w:gridSpan w:val="6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4920A262" w14:textId="77777777" w:rsidR="00FA2417" w:rsidRPr="00B66569" w:rsidRDefault="00FA2417" w:rsidP="00F25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bottom"/>
          </w:tcPr>
          <w:p w14:paraId="0402725B" w14:textId="77777777" w:rsidR="00FA2417" w:rsidRPr="00B66569" w:rsidRDefault="00FA2417" w:rsidP="00F25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5E2A5DD6" w14:textId="77777777" w:rsidR="00FA2417" w:rsidRPr="00F730FC" w:rsidRDefault="00FA2417" w:rsidP="00FA2417">
      <w:pPr>
        <w:spacing w:line="276" w:lineRule="auto"/>
        <w:jc w:val="both"/>
        <w:rPr>
          <w:rFonts w:ascii="Times New Roman" w:hAnsi="Times New Roman"/>
          <w:sz w:val="20"/>
        </w:rPr>
      </w:pPr>
      <w:r w:rsidRPr="00F730FC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/>
          <w:sz w:val="20"/>
        </w:rPr>
        <w:t>P tests assume equal variances</w:t>
      </w:r>
      <w:r w:rsidRPr="00F730FC">
        <w:rPr>
          <w:rFonts w:ascii="Times New Roman" w:hAnsi="Times New Roman"/>
          <w:sz w:val="20"/>
        </w:rPr>
        <w:t>. Tests are adjusted for all pairwise comparisons within a row using the Bonferroni correction.</w:t>
      </w:r>
    </w:p>
    <w:p w14:paraId="1A5ECD29" w14:textId="77777777" w:rsidR="00FA2417" w:rsidRDefault="00FA2417" w:rsidP="00FA2417">
      <w:pPr>
        <w:spacing w:after="0" w:line="240" w:lineRule="auto"/>
        <w:rPr>
          <w:rFonts w:ascii="Times New Roman" w:hAnsi="Times New Roman"/>
          <w:sz w:val="20"/>
        </w:rPr>
      </w:pPr>
    </w:p>
    <w:sectPr w:rsidR="00FA2417" w:rsidSect="00FA24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F28E4"/>
    <w:multiLevelType w:val="hybridMultilevel"/>
    <w:tmpl w:val="794A6F08"/>
    <w:lvl w:ilvl="0" w:tplc="159C552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417"/>
    <w:rsid w:val="00021231"/>
    <w:rsid w:val="00070D0C"/>
    <w:rsid w:val="00074C37"/>
    <w:rsid w:val="00075B91"/>
    <w:rsid w:val="000844FD"/>
    <w:rsid w:val="000B789B"/>
    <w:rsid w:val="000F3BB3"/>
    <w:rsid w:val="000F5338"/>
    <w:rsid w:val="00126955"/>
    <w:rsid w:val="00141ACC"/>
    <w:rsid w:val="00163EF5"/>
    <w:rsid w:val="001676B6"/>
    <w:rsid w:val="00172185"/>
    <w:rsid w:val="00173835"/>
    <w:rsid w:val="00177928"/>
    <w:rsid w:val="001A648B"/>
    <w:rsid w:val="001D20AC"/>
    <w:rsid w:val="001D5AB4"/>
    <w:rsid w:val="001F32A8"/>
    <w:rsid w:val="00221C98"/>
    <w:rsid w:val="00290018"/>
    <w:rsid w:val="00293DCD"/>
    <w:rsid w:val="0029500B"/>
    <w:rsid w:val="002C7D8A"/>
    <w:rsid w:val="002E1CFD"/>
    <w:rsid w:val="002E2631"/>
    <w:rsid w:val="00304C93"/>
    <w:rsid w:val="003219C1"/>
    <w:rsid w:val="00344A51"/>
    <w:rsid w:val="00345B23"/>
    <w:rsid w:val="00383230"/>
    <w:rsid w:val="00395592"/>
    <w:rsid w:val="003F382E"/>
    <w:rsid w:val="00405130"/>
    <w:rsid w:val="004356F4"/>
    <w:rsid w:val="00462DAE"/>
    <w:rsid w:val="004740FF"/>
    <w:rsid w:val="004A4EC3"/>
    <w:rsid w:val="004C45C0"/>
    <w:rsid w:val="004E4CD5"/>
    <w:rsid w:val="004F623E"/>
    <w:rsid w:val="0050639B"/>
    <w:rsid w:val="005105C2"/>
    <w:rsid w:val="005219D5"/>
    <w:rsid w:val="00527335"/>
    <w:rsid w:val="0052764B"/>
    <w:rsid w:val="0055078E"/>
    <w:rsid w:val="00597117"/>
    <w:rsid w:val="005A63F4"/>
    <w:rsid w:val="005B3556"/>
    <w:rsid w:val="005D0B80"/>
    <w:rsid w:val="005D50B9"/>
    <w:rsid w:val="006012E6"/>
    <w:rsid w:val="00616288"/>
    <w:rsid w:val="00625D1D"/>
    <w:rsid w:val="00636295"/>
    <w:rsid w:val="00654342"/>
    <w:rsid w:val="006656D9"/>
    <w:rsid w:val="00670098"/>
    <w:rsid w:val="0068325A"/>
    <w:rsid w:val="006B6AF6"/>
    <w:rsid w:val="006C477E"/>
    <w:rsid w:val="006D7240"/>
    <w:rsid w:val="006F2124"/>
    <w:rsid w:val="00724783"/>
    <w:rsid w:val="00724F33"/>
    <w:rsid w:val="00752E3C"/>
    <w:rsid w:val="00760338"/>
    <w:rsid w:val="00760DD2"/>
    <w:rsid w:val="007633DD"/>
    <w:rsid w:val="0077176C"/>
    <w:rsid w:val="00781494"/>
    <w:rsid w:val="0079686D"/>
    <w:rsid w:val="007B634D"/>
    <w:rsid w:val="007E17F0"/>
    <w:rsid w:val="00805362"/>
    <w:rsid w:val="00806810"/>
    <w:rsid w:val="00817080"/>
    <w:rsid w:val="00827610"/>
    <w:rsid w:val="008950B2"/>
    <w:rsid w:val="00897D82"/>
    <w:rsid w:val="008B2933"/>
    <w:rsid w:val="008C2AA7"/>
    <w:rsid w:val="008F0C87"/>
    <w:rsid w:val="009130C9"/>
    <w:rsid w:val="009320D6"/>
    <w:rsid w:val="00934B88"/>
    <w:rsid w:val="0093691C"/>
    <w:rsid w:val="00947347"/>
    <w:rsid w:val="00971805"/>
    <w:rsid w:val="009B1A77"/>
    <w:rsid w:val="009F06E0"/>
    <w:rsid w:val="00A04430"/>
    <w:rsid w:val="00A10BEA"/>
    <w:rsid w:val="00A73F09"/>
    <w:rsid w:val="00A90873"/>
    <w:rsid w:val="00A952B3"/>
    <w:rsid w:val="00A95B28"/>
    <w:rsid w:val="00AB076E"/>
    <w:rsid w:val="00AE5680"/>
    <w:rsid w:val="00AE5820"/>
    <w:rsid w:val="00AF06A7"/>
    <w:rsid w:val="00B1444F"/>
    <w:rsid w:val="00B332EC"/>
    <w:rsid w:val="00B33E6A"/>
    <w:rsid w:val="00B4187C"/>
    <w:rsid w:val="00B54B42"/>
    <w:rsid w:val="00BA4CAD"/>
    <w:rsid w:val="00BE006F"/>
    <w:rsid w:val="00BE71FF"/>
    <w:rsid w:val="00C11D20"/>
    <w:rsid w:val="00C45AF3"/>
    <w:rsid w:val="00C7020B"/>
    <w:rsid w:val="00C77AE0"/>
    <w:rsid w:val="00C84642"/>
    <w:rsid w:val="00C914C8"/>
    <w:rsid w:val="00C94E47"/>
    <w:rsid w:val="00D43A77"/>
    <w:rsid w:val="00D57DDA"/>
    <w:rsid w:val="00D86700"/>
    <w:rsid w:val="00DC0C23"/>
    <w:rsid w:val="00DF615B"/>
    <w:rsid w:val="00E05BE9"/>
    <w:rsid w:val="00E21040"/>
    <w:rsid w:val="00E373CB"/>
    <w:rsid w:val="00E76CD9"/>
    <w:rsid w:val="00E77FF3"/>
    <w:rsid w:val="00EA4F0F"/>
    <w:rsid w:val="00EA572A"/>
    <w:rsid w:val="00ED0739"/>
    <w:rsid w:val="00ED49AA"/>
    <w:rsid w:val="00EF7BEB"/>
    <w:rsid w:val="00F17CE4"/>
    <w:rsid w:val="00F30C5B"/>
    <w:rsid w:val="00F52713"/>
    <w:rsid w:val="00F73A35"/>
    <w:rsid w:val="00FA2417"/>
    <w:rsid w:val="00FB54F6"/>
    <w:rsid w:val="00FB6ED3"/>
    <w:rsid w:val="00FC7BD0"/>
    <w:rsid w:val="00FD7BB9"/>
    <w:rsid w:val="00FE1772"/>
    <w:rsid w:val="00FE322E"/>
    <w:rsid w:val="00FE5DB1"/>
    <w:rsid w:val="00FE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69972"/>
  <w15:chartTrackingRefBased/>
  <w15:docId w15:val="{1FBDA60A-5458-3F43-9731-266B8A6B1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41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A241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241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01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01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6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edo, Etienne</dc:creator>
  <cp:keywords/>
  <dc:description/>
  <cp:lastModifiedBy>Macedo, Etienne</cp:lastModifiedBy>
  <cp:revision>2</cp:revision>
  <dcterms:created xsi:type="dcterms:W3CDTF">2020-10-12T19:40:00Z</dcterms:created>
  <dcterms:modified xsi:type="dcterms:W3CDTF">2020-10-12T19:40:00Z</dcterms:modified>
</cp:coreProperties>
</file>